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2C8D0" w14:textId="127F4276" w:rsidR="00496125" w:rsidRDefault="00496125" w:rsidP="00496125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sz w:val="32"/>
          <w:szCs w:val="32"/>
        </w:rPr>
        <w:t xml:space="preserve">File </w:t>
      </w:r>
      <w:r w:rsidR="00BA596E">
        <w:rPr>
          <w:rFonts w:ascii="Arial" w:hAnsi="Arial" w:cs="Arial"/>
          <w:b/>
          <w:bCs/>
          <w:sz w:val="32"/>
          <w:szCs w:val="32"/>
        </w:rPr>
        <w:t>4</w:t>
      </w:r>
    </w:p>
    <w:p w14:paraId="0F6470D3" w14:textId="438B1085" w:rsidR="00496125" w:rsidRDefault="00496125" w:rsidP="00496125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Coefficients of </w:t>
      </w:r>
      <w:r w:rsidR="003B05B5">
        <w:rPr>
          <w:rFonts w:ascii="Arial" w:hAnsi="Arial" w:cs="Arial"/>
          <w:sz w:val="24"/>
          <w:szCs w:val="24"/>
          <w:u w:val="single"/>
        </w:rPr>
        <w:t>study variables</w:t>
      </w:r>
      <w:r>
        <w:rPr>
          <w:rFonts w:ascii="Arial" w:hAnsi="Arial" w:cs="Arial"/>
          <w:sz w:val="24"/>
          <w:szCs w:val="24"/>
          <w:u w:val="single"/>
        </w:rPr>
        <w:t xml:space="preserve"> and numbers of model observations and groups</w:t>
      </w:r>
    </w:p>
    <w:p w14:paraId="4D849501" w14:textId="6412DB2A" w:rsidR="00AC4C7F" w:rsidRPr="00627BE4" w:rsidRDefault="00496125" w:rsidP="00627BE4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 </w:t>
      </w:r>
    </w:p>
    <w:tbl>
      <w:tblPr>
        <w:tblW w:w="10976" w:type="dxa"/>
        <w:tblInd w:w="-978" w:type="dxa"/>
        <w:tblLook w:val="04A0" w:firstRow="1" w:lastRow="0" w:firstColumn="1" w:lastColumn="0" w:noHBand="0" w:noVBand="1"/>
      </w:tblPr>
      <w:tblGrid>
        <w:gridCol w:w="3458"/>
        <w:gridCol w:w="1180"/>
        <w:gridCol w:w="960"/>
        <w:gridCol w:w="3458"/>
        <w:gridCol w:w="960"/>
        <w:gridCol w:w="960"/>
      </w:tblGrid>
      <w:tr w:rsidR="000F5A41" w:rsidRPr="00496125" w14:paraId="0B469D5A" w14:textId="77777777" w:rsidTr="008D6A0F">
        <w:trPr>
          <w:trHeight w:val="290"/>
        </w:trPr>
        <w:tc>
          <w:tcPr>
            <w:tcW w:w="55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3553" w14:textId="43EE27DE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hield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5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ED1" w14:textId="508327FC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nelin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Univariable</w:t>
            </w:r>
          </w:p>
        </w:tc>
      </w:tr>
      <w:tr w:rsidR="000F5A41" w:rsidRPr="00496125" w14:paraId="494402BE" w14:textId="77777777" w:rsidTr="008D6A0F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4CBB" w14:textId="77777777" w:rsidR="000F5A41" w:rsidRPr="00496125" w:rsidRDefault="000F5A41" w:rsidP="000F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5CE6" w14:textId="6093F6ED" w:rsidR="000F5A41" w:rsidRPr="00496125" w:rsidRDefault="000F5A41" w:rsidP="000F5A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41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E1E1" w14:textId="77777777" w:rsidR="000F5A41" w:rsidRPr="00496125" w:rsidRDefault="000F5A41" w:rsidP="000F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observ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E88" w14:textId="5E846C65" w:rsidR="000F5A41" w:rsidRPr="00496125" w:rsidRDefault="000F5A41" w:rsidP="000F5A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94</w:t>
            </w:r>
          </w:p>
        </w:tc>
      </w:tr>
      <w:tr w:rsidR="000F5A41" w:rsidRPr="00496125" w14:paraId="220A9A76" w14:textId="77777777" w:rsidTr="008D6A0F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CF9" w14:textId="77777777" w:rsidR="000F5A41" w:rsidRPr="00496125" w:rsidRDefault="000F5A41" w:rsidP="000F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5027" w14:textId="493D1F9A" w:rsidR="000F5A41" w:rsidRPr="00496125" w:rsidRDefault="000F5A41" w:rsidP="000F5A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2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BDE3" w14:textId="77777777" w:rsidR="000F5A41" w:rsidRPr="00496125" w:rsidRDefault="000F5A41" w:rsidP="000F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7F84" w14:textId="28E45107" w:rsidR="000F5A41" w:rsidRPr="00496125" w:rsidRDefault="000F5A41" w:rsidP="000F5A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11</w:t>
            </w:r>
          </w:p>
        </w:tc>
      </w:tr>
      <w:tr w:rsidR="000F5A41" w:rsidRPr="00496125" w14:paraId="64B7E7F2" w14:textId="77777777" w:rsidTr="009A0651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5A7E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689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E526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D046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F5BC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DAC7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F5A41" w:rsidRPr="00496125" w14:paraId="49E3B153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1F14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3F3E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2CD3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8BDF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AF18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17B1" w14:textId="77777777" w:rsidR="000F5A41" w:rsidRPr="00496125" w:rsidRDefault="000F5A41" w:rsidP="008D6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7849D1" w:rsidRPr="00496125" w14:paraId="51DE6ABF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19830" w14:textId="0D367942" w:rsidR="007849D1" w:rsidRPr="0017763F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ield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3B43" w14:textId="1D3C4B12" w:rsidR="007849D1" w:rsidRPr="00A26BB9" w:rsidRDefault="00A26BB9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26B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52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63A4E" w14:textId="0FA4914B" w:rsidR="007849D1" w:rsidRPr="00A26BB9" w:rsidRDefault="00A26BB9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78852" w14:textId="7443593F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en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7E4A" w14:textId="6BD3A282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22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AC82F" w14:textId="4A44B985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7849D1" w:rsidRPr="00496125" w14:paraId="529D9A11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1EDAA" w14:textId="12389A2F" w:rsidR="007849D1" w:rsidRPr="0017763F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t Shielding </w:t>
            </w:r>
            <w:r w:rsidR="00DF33D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f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77FC8" w14:textId="422E6F0D" w:rsidR="007849D1" w:rsidRPr="00DF33DA" w:rsidRDefault="00DF33DA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DA39" w14:textId="77777777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989E2" w14:textId="56C3BCA6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times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8064" w14:textId="3BD6144F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5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93546" w14:textId="207E32D6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7849D1" w:rsidRPr="00496125" w14:paraId="2B54C640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75A78" w14:textId="35FFBA1B" w:rsidR="007849D1" w:rsidRPr="0017763F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6913F" w14:textId="77777777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F0E34" w14:textId="77777777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0C571" w14:textId="2E290266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rely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3771D" w14:textId="25B2DE92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D5F10" w14:textId="596F1C64" w:rsidR="007849D1" w:rsidRPr="009A0651" w:rsidRDefault="009A065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</w:tr>
      <w:tr w:rsidR="007849D1" w:rsidRPr="00496125" w14:paraId="3A554BAB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F1EF" w14:textId="7DE620B1" w:rsidR="007849D1" w:rsidRPr="0017763F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3064" w14:textId="77777777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972F9" w14:textId="77777777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A408" w14:textId="764DD194" w:rsidR="007849D1" w:rsidRPr="00496125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ver Lonely (ref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D9E20" w14:textId="5A1156D6" w:rsidR="007849D1" w:rsidRPr="009A0651" w:rsidRDefault="00ED1636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7F595" w14:textId="77777777" w:rsidR="007849D1" w:rsidRPr="009A0651" w:rsidRDefault="007849D1" w:rsidP="007849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8502F09" w14:textId="77777777" w:rsidR="000F5A41" w:rsidRDefault="000F5A41"/>
    <w:p w14:paraId="3525B25F" w14:textId="77777777" w:rsidR="00496125" w:rsidRDefault="00496125"/>
    <w:p w14:paraId="4B854A6E" w14:textId="77777777" w:rsidR="00674DC7" w:rsidRDefault="00674DC7"/>
    <w:p w14:paraId="382ACB9D" w14:textId="77777777" w:rsidR="00674DC7" w:rsidRDefault="00674DC7"/>
    <w:p w14:paraId="006ED078" w14:textId="77777777" w:rsidR="00674DC7" w:rsidRDefault="00674DC7"/>
    <w:p w14:paraId="5B081878" w14:textId="77777777" w:rsidR="00674DC7" w:rsidRDefault="00674DC7"/>
    <w:p w14:paraId="643E0A47" w14:textId="77777777" w:rsidR="00674DC7" w:rsidRDefault="00674DC7"/>
    <w:p w14:paraId="6B894B06" w14:textId="77777777" w:rsidR="00674DC7" w:rsidRDefault="00674DC7"/>
    <w:p w14:paraId="3DC4E5CD" w14:textId="77777777" w:rsidR="00674DC7" w:rsidRDefault="00674DC7"/>
    <w:p w14:paraId="2A7537E6" w14:textId="77777777" w:rsidR="00674DC7" w:rsidRDefault="00674DC7"/>
    <w:p w14:paraId="670D11DB" w14:textId="77777777" w:rsidR="00674DC7" w:rsidRDefault="00674DC7"/>
    <w:p w14:paraId="04905CEE" w14:textId="77777777" w:rsidR="00674DC7" w:rsidRDefault="00674DC7"/>
    <w:p w14:paraId="789539AE" w14:textId="77777777" w:rsidR="00674DC7" w:rsidRDefault="00674DC7"/>
    <w:p w14:paraId="25B28CFF" w14:textId="77777777" w:rsidR="00674DC7" w:rsidRDefault="00674DC7"/>
    <w:p w14:paraId="6CAF577C" w14:textId="77777777" w:rsidR="00674DC7" w:rsidRDefault="00674DC7"/>
    <w:p w14:paraId="567D059E" w14:textId="77777777" w:rsidR="00674DC7" w:rsidRDefault="00674DC7"/>
    <w:p w14:paraId="2FFF46B7" w14:textId="77777777" w:rsidR="00627BE4" w:rsidRDefault="00627BE4"/>
    <w:p w14:paraId="51C4D046" w14:textId="77777777" w:rsidR="00627BE4" w:rsidRDefault="00627BE4"/>
    <w:p w14:paraId="1A4E16D8" w14:textId="77777777" w:rsidR="00627BE4" w:rsidRDefault="00627BE4"/>
    <w:p w14:paraId="51EE9CF6" w14:textId="77777777" w:rsidR="00674DC7" w:rsidRDefault="00674DC7"/>
    <w:tbl>
      <w:tblPr>
        <w:tblW w:w="10976" w:type="dxa"/>
        <w:tblInd w:w="-978" w:type="dxa"/>
        <w:tblLook w:val="04A0" w:firstRow="1" w:lastRow="0" w:firstColumn="1" w:lastColumn="0" w:noHBand="0" w:noVBand="1"/>
      </w:tblPr>
      <w:tblGrid>
        <w:gridCol w:w="3458"/>
        <w:gridCol w:w="1180"/>
        <w:gridCol w:w="960"/>
        <w:gridCol w:w="3458"/>
        <w:gridCol w:w="960"/>
        <w:gridCol w:w="960"/>
      </w:tblGrid>
      <w:tr w:rsidR="000B3192" w:rsidRPr="00496125" w14:paraId="2775B148" w14:textId="77777777" w:rsidTr="008D0094">
        <w:trPr>
          <w:trHeight w:val="290"/>
        </w:trPr>
        <w:tc>
          <w:tcPr>
            <w:tcW w:w="55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BA8C" w14:textId="200538B4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hielding model 1</w:t>
            </w:r>
          </w:p>
        </w:tc>
        <w:tc>
          <w:tcPr>
            <w:tcW w:w="5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CC1F" w14:textId="7AE33F1D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neliness model 1</w:t>
            </w:r>
          </w:p>
        </w:tc>
      </w:tr>
      <w:tr w:rsidR="000B3192" w:rsidRPr="00496125" w14:paraId="6292DDDA" w14:textId="77777777" w:rsidTr="00863D79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DFD6" w14:textId="7CC52BFE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Number of 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F20" w14:textId="42D7F027" w:rsidR="000B3192" w:rsidRPr="00496125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21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6A26" w14:textId="2DD60A47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observ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7B81" w14:textId="4892FDD5" w:rsidR="000B3192" w:rsidRPr="00496125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498</w:t>
            </w:r>
          </w:p>
        </w:tc>
      </w:tr>
      <w:tr w:rsidR="000B3192" w:rsidRPr="00496125" w14:paraId="0D1EE380" w14:textId="77777777" w:rsidTr="00944DE1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D3CE" w14:textId="19B3043B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D086" w14:textId="0CDD307C" w:rsidR="000B3192" w:rsidRPr="00496125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6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698A" w14:textId="7A5CA728" w:rsidR="000B3192" w:rsidRPr="00496125" w:rsidRDefault="000B3192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42EB" w14:textId="6F6C4C0A" w:rsidR="000B3192" w:rsidRPr="00496125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56</w:t>
            </w:r>
          </w:p>
        </w:tc>
      </w:tr>
      <w:tr w:rsidR="00496125" w:rsidRPr="00496125" w14:paraId="631E98F5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6CD4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E39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9843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2E17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E37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7EDC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96125" w:rsidRPr="00496125" w14:paraId="39C29C2C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E372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4A3B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DA8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1FCD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D709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4CC3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96125" w:rsidRPr="00496125" w14:paraId="046482B6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1AD3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FE7F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3312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E05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B9FC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C87F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52D31F5F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3A0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54C6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D9D1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EF02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EF87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D2AE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</w:t>
            </w:r>
          </w:p>
        </w:tc>
      </w:tr>
      <w:tr w:rsidR="00496125" w:rsidRPr="00496125" w14:paraId="05D83D36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6844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A9A3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76C7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A2B6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F89D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4000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9</w:t>
            </w:r>
          </w:p>
        </w:tc>
      </w:tr>
      <w:tr w:rsidR="00496125" w:rsidRPr="00496125" w14:paraId="53715061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ED33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A4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7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DC7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ED6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D85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7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83D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496125" w:rsidRPr="00496125" w14:paraId="6E054C26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7673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F21E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2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48A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341E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9A2" w14:textId="0DC767CD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16.9</w:t>
            </w:r>
            <w:r w:rsid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F14E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9</w:t>
            </w:r>
          </w:p>
        </w:tc>
      </w:tr>
      <w:tr w:rsidR="00496125" w:rsidRPr="00496125" w14:paraId="48DC4AF2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FBC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8B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0A7D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99C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3B76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E60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2</w:t>
            </w:r>
          </w:p>
        </w:tc>
      </w:tr>
      <w:tr w:rsidR="00496125" w:rsidRPr="00496125" w14:paraId="103FCD27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0CF1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4A06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1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A52B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260E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D335" w14:textId="35E5E9E8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92.2</w:t>
            </w:r>
            <w:r w:rsid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764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</w:tr>
      <w:tr w:rsidR="00496125" w:rsidRPr="00496125" w14:paraId="1D435378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0397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C16E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67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38F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D7FD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C0B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6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9148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5</w:t>
            </w:r>
          </w:p>
        </w:tc>
      </w:tr>
      <w:tr w:rsidR="00496125" w:rsidRPr="00496125" w14:paraId="09FCADA9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F40B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0E7C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5F46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CB0E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4FF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E651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35BCA1B0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604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F51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8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E100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395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C903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68C9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3276E371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BF65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5317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6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8B8C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4CCE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79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9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5D7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22748BB1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2E4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DA5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4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68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32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DA9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3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FF58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2AE682BF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C08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3ABB" w14:textId="623C7DFC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6.5</w:t>
            </w:r>
            <w:r w:rsid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DA1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B378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D9E2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4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A465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0C76209B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9ADF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53C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1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A8F2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39D6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8C3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0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68FB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</w:t>
            </w:r>
          </w:p>
        </w:tc>
      </w:tr>
      <w:tr w:rsidR="00496125" w:rsidRPr="00496125" w14:paraId="39805E02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8F5C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No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86F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7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F46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9CC9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N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999F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79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30FE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5</w:t>
            </w:r>
          </w:p>
        </w:tc>
      </w:tr>
      <w:tr w:rsidR="00496125" w:rsidRPr="00496125" w14:paraId="1FF5A4CA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557C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8F5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3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F0B7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4A90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44FD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4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6D1B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62539D08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9627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158F" w14:textId="45BA0E6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66.7</w:t>
            </w:r>
            <w:r w:rsid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DC0C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B50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240F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17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551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496125" w:rsidRPr="00496125" w14:paraId="5DFAB088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21A9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1D80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2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677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B092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AC4C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7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E8F3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8</w:t>
            </w:r>
          </w:p>
        </w:tc>
      </w:tr>
      <w:tr w:rsidR="00496125" w:rsidRPr="00496125" w14:paraId="151ECA6F" w14:textId="77777777" w:rsidTr="00C5410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2DC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9D2A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0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149E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F2BA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90D4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2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E4E4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96125" w:rsidRPr="00496125" w14:paraId="0B78CAF0" w14:textId="77777777" w:rsidTr="009A0651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C25D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52E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8869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2732" w14:textId="77777777" w:rsidR="00496125" w:rsidRPr="00496125" w:rsidRDefault="00496125" w:rsidP="00496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772B" w14:textId="3034520D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5</w:t>
            </w:r>
            <w:r w:rsid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6378" w14:textId="77777777" w:rsidR="00496125" w:rsidRPr="00496125" w:rsidRDefault="00496125" w:rsidP="00496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961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3</w:t>
            </w:r>
          </w:p>
        </w:tc>
      </w:tr>
      <w:tr w:rsidR="009A0651" w:rsidRPr="00496125" w14:paraId="151D7692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81B5D" w14:textId="187AB124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ield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A73C" w14:textId="6A21C8EB" w:rsidR="009A0651" w:rsidRPr="00496125" w:rsidRDefault="001C1D90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8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28ABA" w14:textId="2290FBA8" w:rsidR="009A0651" w:rsidRPr="00496125" w:rsidRDefault="001C1D90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0EAFE" w14:textId="7FD0AC29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en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401EC" w14:textId="627FC199" w:rsidR="009A0651" w:rsidRPr="00496125" w:rsidRDefault="001C1D90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46</w:t>
            </w:r>
            <w:r w:rsidR="00DE12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A60B8" w14:textId="2D7E3919" w:rsidR="009A0651" w:rsidRPr="00496125" w:rsidRDefault="00DE12AD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9A0651" w:rsidRPr="00496125" w14:paraId="0E7F9573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1E149" w14:textId="1ADC014F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hielding (ref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A0B0" w14:textId="052AFEB5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3A61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8F27" w14:textId="5D7A1269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times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1A502" w14:textId="5A0E990A" w:rsidR="009A0651" w:rsidRPr="00496125" w:rsidRDefault="00DE12AD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1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40F66" w14:textId="4187EBB0" w:rsidR="009A0651" w:rsidRPr="00496125" w:rsidRDefault="00DE12AD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9A0651" w:rsidRPr="00496125" w14:paraId="70D3272B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808B" w14:textId="77777777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D2EDB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B8A03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51B4" w14:textId="70C64F4C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rely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D6492" w14:textId="34B59483" w:rsidR="009A0651" w:rsidRPr="00496125" w:rsidRDefault="00DE12AD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80A61" w14:textId="2E7A0DE2" w:rsidR="009A0651" w:rsidRPr="00496125" w:rsidRDefault="00DE12AD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9A0651" w:rsidRPr="00496125" w14:paraId="5A670A4A" w14:textId="77777777" w:rsidTr="009A0651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09697" w14:textId="77777777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DEAAF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10E85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6E114" w14:textId="608620F4" w:rsidR="009A0651" w:rsidRPr="00496125" w:rsidRDefault="009A0651" w:rsidP="009A0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ver Lonely (ref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59129" w14:textId="14AB1353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EA405" w14:textId="77777777" w:rsidR="009A0651" w:rsidRPr="00496125" w:rsidRDefault="009A0651" w:rsidP="009A0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4A5A079" w14:textId="77777777" w:rsidR="00496125" w:rsidRDefault="00496125"/>
    <w:p w14:paraId="70DF5F00" w14:textId="77777777" w:rsidR="00C54102" w:rsidRDefault="00C54102"/>
    <w:p w14:paraId="47496884" w14:textId="77777777" w:rsidR="00C54102" w:rsidRDefault="00C54102"/>
    <w:p w14:paraId="4205F511" w14:textId="77777777" w:rsidR="00674DC7" w:rsidRDefault="00674DC7"/>
    <w:p w14:paraId="427CDD6D" w14:textId="77777777" w:rsidR="00674DC7" w:rsidRDefault="00674DC7"/>
    <w:p w14:paraId="0CDC1548" w14:textId="77777777" w:rsidR="00674DC7" w:rsidRDefault="00674DC7"/>
    <w:p w14:paraId="2E7D7F0B" w14:textId="77777777" w:rsidR="00674DC7" w:rsidRDefault="00674DC7"/>
    <w:p w14:paraId="0FF1C6F3" w14:textId="77777777" w:rsidR="00C54102" w:rsidRDefault="00C54102"/>
    <w:p w14:paraId="02DEED79" w14:textId="77777777" w:rsidR="00C54102" w:rsidRDefault="00C54102"/>
    <w:p w14:paraId="310CD437" w14:textId="77777777" w:rsidR="00C54102" w:rsidRDefault="00C54102"/>
    <w:tbl>
      <w:tblPr>
        <w:tblW w:w="10976" w:type="dxa"/>
        <w:tblInd w:w="-978" w:type="dxa"/>
        <w:tblLook w:val="04A0" w:firstRow="1" w:lastRow="0" w:firstColumn="1" w:lastColumn="0" w:noHBand="0" w:noVBand="1"/>
      </w:tblPr>
      <w:tblGrid>
        <w:gridCol w:w="3458"/>
        <w:gridCol w:w="1180"/>
        <w:gridCol w:w="960"/>
        <w:gridCol w:w="3458"/>
        <w:gridCol w:w="960"/>
        <w:gridCol w:w="960"/>
      </w:tblGrid>
      <w:tr w:rsidR="000B3192" w:rsidRPr="00C54102" w14:paraId="27182E4B" w14:textId="77777777" w:rsidTr="00BB579E">
        <w:trPr>
          <w:trHeight w:val="290"/>
        </w:trPr>
        <w:tc>
          <w:tcPr>
            <w:tcW w:w="55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E4AC" w14:textId="7E1B6B58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hielding model 2</w:t>
            </w:r>
          </w:p>
        </w:tc>
        <w:tc>
          <w:tcPr>
            <w:tcW w:w="5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8050" w14:textId="7319227E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neliness model 2</w:t>
            </w:r>
          </w:p>
        </w:tc>
      </w:tr>
      <w:tr w:rsidR="000B3192" w:rsidRPr="00C54102" w14:paraId="19107B09" w14:textId="77777777" w:rsidTr="00813C5A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B3AF" w14:textId="3DFA8632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Number of 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9837" w14:textId="3E160D9B" w:rsidR="000B3192" w:rsidRPr="00C5410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4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384B" w14:textId="0FC8DE8A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observ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116" w14:textId="36456F11" w:rsidR="000B3192" w:rsidRPr="00C5410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57</w:t>
            </w:r>
          </w:p>
        </w:tc>
      </w:tr>
      <w:tr w:rsidR="000B3192" w:rsidRPr="00C54102" w14:paraId="330F320B" w14:textId="77777777" w:rsidTr="000330A1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CD48" w14:textId="715F34EC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C341" w14:textId="4B577780" w:rsidR="000B3192" w:rsidRPr="00C5410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5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DC7" w14:textId="3893481B" w:rsidR="000B3192" w:rsidRPr="00C54102" w:rsidRDefault="000B319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30EF" w14:textId="0C93E773" w:rsidR="000B3192" w:rsidRPr="00C5410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56</w:t>
            </w:r>
          </w:p>
        </w:tc>
      </w:tr>
      <w:tr w:rsidR="00C54102" w:rsidRPr="00C54102" w14:paraId="3D82935C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951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0C3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5030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F49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073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F30A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54102" w:rsidRPr="00C54102" w14:paraId="02F58FC9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0A4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7E0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127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C6EA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A467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A908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C54102" w:rsidRPr="00C54102" w14:paraId="61BC5A27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E57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B8D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46B0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BF4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E65C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14C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C54102" w:rsidRPr="00C54102" w14:paraId="441D0C42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8308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7CDC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CB2E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739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0D18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63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4</w:t>
            </w:r>
          </w:p>
        </w:tc>
      </w:tr>
      <w:tr w:rsidR="00C54102" w:rsidRPr="00C54102" w14:paraId="1EED2886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FA1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4A30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7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DDD7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691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F25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47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C4B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5</w:t>
            </w:r>
          </w:p>
        </w:tc>
      </w:tr>
      <w:tr w:rsidR="00C54102" w:rsidRPr="00C54102" w14:paraId="4F86EA0D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56E7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949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E7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3EA2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E9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0F9E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6</w:t>
            </w:r>
          </w:p>
        </w:tc>
      </w:tr>
      <w:tr w:rsidR="00C54102" w:rsidRPr="00C54102" w14:paraId="1581A006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E3C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B76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0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1AF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6DC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F7B0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1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E6D7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5</w:t>
            </w:r>
          </w:p>
        </w:tc>
      </w:tr>
      <w:tr w:rsidR="00C54102" w:rsidRPr="00C54102" w14:paraId="23FDA72F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B87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35C5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BB88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18A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02F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0709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9</w:t>
            </w:r>
          </w:p>
        </w:tc>
      </w:tr>
      <w:tr w:rsidR="00C54102" w:rsidRPr="00C54102" w14:paraId="74205E84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716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015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5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6C65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551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C83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5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D72B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4</w:t>
            </w:r>
          </w:p>
        </w:tc>
      </w:tr>
      <w:tr w:rsidR="00C54102" w:rsidRPr="00C54102" w14:paraId="6CB9653C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DC40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451E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366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41E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C42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4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596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0</w:t>
            </w:r>
          </w:p>
        </w:tc>
      </w:tr>
      <w:tr w:rsidR="00C54102" w:rsidRPr="00C54102" w14:paraId="66CDBF51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9E11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C1F9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587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2AA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5C8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E8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3FF1874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7FC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0BEE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7A4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022A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DA7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5BC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C54102" w:rsidRPr="00C54102" w14:paraId="4E24966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28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583B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0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6F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981C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503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1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83A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7803EC76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F8B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2B4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B9A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3588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7CD8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5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D86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503ECB3D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627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D21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5695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5BA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36F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2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E6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2071040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D5B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0FF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87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1C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4F8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3B9E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86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ECD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</w:tr>
      <w:tr w:rsidR="00C54102" w:rsidRPr="00C54102" w14:paraId="0A0AE41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3770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972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3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B860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0C2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D0E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4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C407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70B1FF5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F109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D215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1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48CB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736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1B14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7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991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</w:t>
            </w:r>
          </w:p>
        </w:tc>
      </w:tr>
      <w:tr w:rsidR="00C54102" w:rsidRPr="00C54102" w14:paraId="5E1D2851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BEF0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F3A5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38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07E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6E8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DDF4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6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C576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8</w:t>
            </w:r>
          </w:p>
        </w:tc>
      </w:tr>
      <w:tr w:rsidR="00C54102" w:rsidRPr="00C54102" w14:paraId="14FF2C8A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8D36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05AA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3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3BAD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2B7F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8432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5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62EE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54102" w:rsidRPr="00C54102" w14:paraId="7E59C41C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6913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C78F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81A2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DEAB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3684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B1C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C54102" w:rsidRPr="00C54102" w14:paraId="57A42E2E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5896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5A6B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0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923D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000F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0761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9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C77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8</w:t>
            </w:r>
          </w:p>
        </w:tc>
      </w:tr>
      <w:tr w:rsidR="00C54102" w:rsidRPr="00C54102" w14:paraId="351B651C" w14:textId="77777777" w:rsidTr="00C27F7D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897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2D0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9014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12EC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E8C3" w14:textId="77777777" w:rsidR="00C54102" w:rsidRPr="00C54102" w:rsidRDefault="00C54102" w:rsidP="00C5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9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271" w14:textId="77777777" w:rsidR="00C54102" w:rsidRPr="00C54102" w:rsidRDefault="00C54102" w:rsidP="00C5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41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27F7D" w:rsidRPr="00C54102" w14:paraId="6E4D046B" w14:textId="77777777" w:rsidTr="00C27F7D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07B0" w14:textId="55290002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ield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CDE8D" w14:textId="2E01A87C" w:rsidR="00C27F7D" w:rsidRPr="00C54102" w:rsidRDefault="00FE1DB5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2AB8E" w14:textId="1602E1CF" w:rsidR="00C27F7D" w:rsidRPr="00C54102" w:rsidRDefault="00FE1DB5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C2260" w14:textId="6218C93E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en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BB21" w14:textId="42DE3DDE" w:rsidR="00C27F7D" w:rsidRPr="00C54102" w:rsidRDefault="00C30422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  <w:r w:rsidR="00FE1DB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BD4D" w14:textId="4F01D900" w:rsidR="00C27F7D" w:rsidRPr="00C54102" w:rsidRDefault="00A11B19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C27F7D" w:rsidRPr="00C54102" w14:paraId="6C589C9A" w14:textId="77777777" w:rsidTr="00C27F7D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48F9" w14:textId="04EC506F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hielding (ref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2A0F" w14:textId="78D67681" w:rsidR="00C27F7D" w:rsidRPr="00C54102" w:rsidRDefault="00C27F7D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564BB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2743" w14:textId="568D3E4E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times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CFA33" w14:textId="19A04D98" w:rsidR="00C27F7D" w:rsidRPr="00C54102" w:rsidRDefault="00A11B19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6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74D98" w14:textId="39660B33" w:rsidR="00C27F7D" w:rsidRPr="00C54102" w:rsidRDefault="00A11B19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C27F7D" w:rsidRPr="00C54102" w14:paraId="6AC64A1E" w14:textId="77777777" w:rsidTr="00C27F7D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46905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DD4FB" w14:textId="77777777" w:rsidR="00C27F7D" w:rsidRPr="00C54102" w:rsidRDefault="00C27F7D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09E3C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36A25" w14:textId="16D4EB3E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rely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BDB25" w14:textId="6D32E26D" w:rsidR="00C27F7D" w:rsidRPr="00C54102" w:rsidRDefault="00A11B19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2DBC8" w14:textId="400687B1" w:rsidR="00C27F7D" w:rsidRPr="00C54102" w:rsidRDefault="00A11B19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C27F7D" w:rsidRPr="00C54102" w14:paraId="163A4B87" w14:textId="77777777" w:rsidTr="00C27F7D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C40A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B5B6C" w14:textId="77777777" w:rsidR="00C27F7D" w:rsidRPr="00C54102" w:rsidRDefault="00C27F7D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0305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A6EB" w14:textId="537EAEFB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ver Lonely (ref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3F84" w14:textId="3E0BBAEC" w:rsidR="00C27F7D" w:rsidRPr="00C54102" w:rsidRDefault="00C27F7D" w:rsidP="00C27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82FE" w14:textId="77777777" w:rsidR="00C27F7D" w:rsidRPr="00C54102" w:rsidRDefault="00C27F7D" w:rsidP="00C2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B43540C" w14:textId="77777777" w:rsidR="00C54102" w:rsidRDefault="00C54102"/>
    <w:p w14:paraId="23B18B1E" w14:textId="77777777" w:rsidR="000B3192" w:rsidRDefault="000B3192"/>
    <w:p w14:paraId="4F946179" w14:textId="77777777" w:rsidR="000B3192" w:rsidRDefault="000B3192"/>
    <w:p w14:paraId="76D12480" w14:textId="77777777" w:rsidR="000B3192" w:rsidRDefault="000B3192"/>
    <w:p w14:paraId="48761C28" w14:textId="77777777" w:rsidR="000B3192" w:rsidRDefault="000B3192"/>
    <w:p w14:paraId="3A17CEEA" w14:textId="77777777" w:rsidR="000B3192" w:rsidRDefault="000B3192"/>
    <w:p w14:paraId="7A011789" w14:textId="77777777" w:rsidR="000B3192" w:rsidRDefault="000B3192"/>
    <w:p w14:paraId="0B8E92EF" w14:textId="77777777" w:rsidR="000B3192" w:rsidRDefault="000B3192"/>
    <w:tbl>
      <w:tblPr>
        <w:tblW w:w="10976" w:type="dxa"/>
        <w:tblInd w:w="-978" w:type="dxa"/>
        <w:tblLook w:val="04A0" w:firstRow="1" w:lastRow="0" w:firstColumn="1" w:lastColumn="0" w:noHBand="0" w:noVBand="1"/>
      </w:tblPr>
      <w:tblGrid>
        <w:gridCol w:w="3458"/>
        <w:gridCol w:w="1180"/>
        <w:gridCol w:w="960"/>
        <w:gridCol w:w="3458"/>
        <w:gridCol w:w="960"/>
        <w:gridCol w:w="960"/>
      </w:tblGrid>
      <w:tr w:rsidR="000B3192" w:rsidRPr="000B3192" w14:paraId="59E76597" w14:textId="77777777" w:rsidTr="000B3192">
        <w:trPr>
          <w:trHeight w:val="290"/>
        </w:trPr>
        <w:tc>
          <w:tcPr>
            <w:tcW w:w="55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AD2C" w14:textId="713B1796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hielding model 3</w:t>
            </w:r>
          </w:p>
        </w:tc>
        <w:tc>
          <w:tcPr>
            <w:tcW w:w="5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D5E3" w14:textId="78A049B9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oneliness model </w:t>
            </w:r>
          </w:p>
        </w:tc>
      </w:tr>
      <w:tr w:rsidR="000B3192" w:rsidRPr="000B3192" w14:paraId="05E51CD3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4313" w14:textId="0E8C2731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Number of 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5386" w14:textId="606FDC7D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79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E557" w14:textId="1467C04E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observ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AB9B" w14:textId="30A96EA0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25</w:t>
            </w:r>
          </w:p>
        </w:tc>
      </w:tr>
      <w:tr w:rsidR="000B3192" w:rsidRPr="000B3192" w14:paraId="5946CE7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7104" w14:textId="701D4915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8EEC" w14:textId="08C846E0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A6C2" w14:textId="5A549A2A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g</w:t>
            </w: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p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8EF" w14:textId="33CC4642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12</w:t>
            </w:r>
          </w:p>
        </w:tc>
      </w:tr>
      <w:tr w:rsidR="000B3192" w:rsidRPr="000B3192" w14:paraId="4B345C27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F9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D88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BB98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8160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A79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A91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B3192" w:rsidRPr="000B3192" w14:paraId="187178CA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0F9F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D3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2B70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3AB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157C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06D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0B3192" w:rsidRPr="000B3192" w14:paraId="7F49ACA5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905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FA7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D05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BE7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32B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CC56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B3192" w:rsidRPr="000B3192" w14:paraId="6598EA6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38F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646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F8A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83E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AE22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073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3</w:t>
            </w:r>
          </w:p>
        </w:tc>
      </w:tr>
      <w:tr w:rsidR="000B3192" w:rsidRPr="000B3192" w14:paraId="582E6C32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487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735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AB5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2789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11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624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6</w:t>
            </w:r>
          </w:p>
        </w:tc>
      </w:tr>
      <w:tr w:rsidR="000B3192" w:rsidRPr="000B3192" w14:paraId="73450586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9B6D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4F3C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71D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EBB1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D41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589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0</w:t>
            </w:r>
          </w:p>
        </w:tc>
      </w:tr>
      <w:tr w:rsidR="000B3192" w:rsidRPr="000B3192" w14:paraId="6B541842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D014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6669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8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8722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1E02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Black African, Caribbean or Black Brit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9E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0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915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6</w:t>
            </w:r>
          </w:p>
        </w:tc>
      </w:tr>
      <w:tr w:rsidR="000B3192" w:rsidRPr="000B3192" w14:paraId="30B6BF29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869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87B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E25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67FF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Mixed or Multiple ethnic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582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E5E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9</w:t>
            </w:r>
          </w:p>
        </w:tc>
      </w:tr>
      <w:tr w:rsidR="000B3192" w:rsidRPr="000B3192" w14:paraId="589B2B8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657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F480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0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C40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AE7C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ther ethnic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AD81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1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FB4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0</w:t>
            </w:r>
          </w:p>
        </w:tc>
      </w:tr>
      <w:tr w:rsidR="000B3192" w:rsidRPr="000B3192" w14:paraId="397A7A3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D35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0076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5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5D6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E42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6F2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9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39F0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</w:tr>
      <w:tr w:rsidR="000B3192" w:rsidRPr="000B3192" w14:paraId="240BA56E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0A6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98A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D1B2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9F4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 Pandemic MET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A216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EA2D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21BF95D6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21C8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F80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26D8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16F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FEC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F11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55A72AA3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F919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236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E34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6DC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CB6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34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426CC35B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0A0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2B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7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45D2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7D5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Au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D8DC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6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50CE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1</w:t>
            </w:r>
          </w:p>
        </w:tc>
      </w:tr>
      <w:tr w:rsidR="000B3192" w:rsidRPr="000B3192" w14:paraId="18F3F101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4FB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777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1095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1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3BC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S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3ACE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E641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4CA935C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7F57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0D7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9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48EE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A81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O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DEE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0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847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</w:tr>
      <w:tr w:rsidR="000B3192" w:rsidRPr="000B3192" w14:paraId="1DD69514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D7E7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18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631D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3F07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D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D42C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73A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B3192" w:rsidRPr="000B3192" w14:paraId="7C2CDDFC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D7B6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4AD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2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FF4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690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355F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8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5DF2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0B3192" w:rsidRPr="000B3192" w14:paraId="2890E525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FAEA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24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6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BD8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54F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0DD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8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666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4</w:t>
            </w:r>
          </w:p>
        </w:tc>
      </w:tr>
      <w:tr w:rsidR="000B3192" w:rsidRPr="000B3192" w14:paraId="2C87F1F0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759C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D23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5B1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D29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h 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2A9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27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B3192" w:rsidRPr="000B3192" w14:paraId="60982DC7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24D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7410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FD4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9EB8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9CE3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721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28559EC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1F6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prefer not to s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ADA2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4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DE31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DC6F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77F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69A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</w:tr>
      <w:tr w:rsidR="000B3192" w:rsidRPr="000B3192" w14:paraId="5800583B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2F3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C1D9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9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614C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74AE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derlying conditions: 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0968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0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BE96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B3192" w:rsidRPr="000B3192" w14:paraId="3FA0E788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C42D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oker: 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A5A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A19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B2C3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oker: 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B051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639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0</w:t>
            </w:r>
          </w:p>
        </w:tc>
      </w:tr>
      <w:tr w:rsidR="000B3192" w:rsidRPr="000B3192" w14:paraId="58494B65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98B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cohol Drinker: 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AD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4A8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FBD4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cohol Drinker: 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53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8B19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</w:tr>
      <w:tr w:rsidR="000B3192" w:rsidRPr="000B3192" w14:paraId="0BFC9112" w14:textId="77777777" w:rsidTr="000B319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51B6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ving alone: 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7BCD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224B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6148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ving alone: 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BCF4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C685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9</w:t>
            </w:r>
          </w:p>
        </w:tc>
      </w:tr>
      <w:tr w:rsidR="000B3192" w:rsidRPr="000B3192" w14:paraId="37D3C87D" w14:textId="77777777" w:rsidTr="00C30422">
        <w:trPr>
          <w:trHeight w:val="290"/>
        </w:trPr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0E37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lationship Status: sing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5A67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5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F62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6D71" w14:textId="77777777" w:rsidR="000B3192" w:rsidRPr="000B3192" w:rsidRDefault="000B3192" w:rsidP="000B3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lationship Status: sing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6D21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661A" w14:textId="77777777" w:rsidR="000B3192" w:rsidRPr="000B3192" w:rsidRDefault="000B3192" w:rsidP="000B3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B31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</w:tr>
      <w:tr w:rsidR="00C30422" w:rsidRPr="000B3192" w14:paraId="2CE3FE88" w14:textId="77777777" w:rsidTr="00C30422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A1F88" w14:textId="03D7CABB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ield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88FB4" w14:textId="41E97207" w:rsidR="00C30422" w:rsidRPr="000B3192" w:rsidRDefault="00E4213F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8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DCA6D" w14:textId="77CC997E" w:rsidR="00C30422" w:rsidRPr="000B3192" w:rsidRDefault="00E4213F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B8FDD" w14:textId="122C118C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en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EA13" w14:textId="430D8F99" w:rsidR="00C30422" w:rsidRPr="000B3192" w:rsidRDefault="00E4213F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BE1D" w14:textId="0061DB32" w:rsidR="00C30422" w:rsidRPr="000B3192" w:rsidRDefault="00735026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</w:tr>
      <w:tr w:rsidR="00C30422" w:rsidRPr="000B3192" w14:paraId="5D39E76C" w14:textId="77777777" w:rsidTr="00C30422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3E36" w14:textId="6CE31785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hielding (ref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F69D2" w14:textId="5F0A2900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B6CB7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70A3" w14:textId="23D3BD31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times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F3FB" w14:textId="3F4FAEEF" w:rsidR="00C30422" w:rsidRPr="000B3192" w:rsidRDefault="00E4213F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BCB10" w14:textId="2CD33C39" w:rsidR="00C30422" w:rsidRPr="000B3192" w:rsidRDefault="00735026" w:rsidP="00735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</w:tr>
      <w:tr w:rsidR="00C30422" w:rsidRPr="000B3192" w14:paraId="2B9A49F0" w14:textId="77777777" w:rsidTr="00C30422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33F2" w14:textId="77777777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18E20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638D7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F7A6E" w14:textId="0D0E0958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rely Lone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89E22" w14:textId="189AAB65" w:rsidR="00C30422" w:rsidRPr="000B3192" w:rsidRDefault="00E4213F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0.1</w:t>
            </w:r>
            <w:r w:rsidR="0073502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765D3" w14:textId="68744BDD" w:rsidR="00C30422" w:rsidRPr="000B3192" w:rsidRDefault="00735026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C30422" w:rsidRPr="000B3192" w14:paraId="2C1E5AD8" w14:textId="77777777" w:rsidTr="00C30422">
        <w:trPr>
          <w:trHeight w:val="29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6F272" w14:textId="77777777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DB20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6410E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A752E" w14:textId="1C79D7D9" w:rsidR="00C30422" w:rsidRPr="000B3192" w:rsidRDefault="00C30422" w:rsidP="00C304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ver Lonely (ref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E16F0" w14:textId="095A51BD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A06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DBFD" w14:textId="77777777" w:rsidR="00C30422" w:rsidRPr="000B3192" w:rsidRDefault="00C30422" w:rsidP="00C304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4D198D1" w14:textId="77777777" w:rsidR="000B3192" w:rsidRDefault="000B3192"/>
    <w:sectPr w:rsidR="000B3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25"/>
    <w:rsid w:val="000B3192"/>
    <w:rsid w:val="000F5A41"/>
    <w:rsid w:val="0017763F"/>
    <w:rsid w:val="001C1D90"/>
    <w:rsid w:val="00240E0B"/>
    <w:rsid w:val="00261ACB"/>
    <w:rsid w:val="003B05B5"/>
    <w:rsid w:val="00496125"/>
    <w:rsid w:val="005E2370"/>
    <w:rsid w:val="00627BE4"/>
    <w:rsid w:val="00674DC7"/>
    <w:rsid w:val="00735026"/>
    <w:rsid w:val="007849D1"/>
    <w:rsid w:val="009A0651"/>
    <w:rsid w:val="009F4A83"/>
    <w:rsid w:val="00A11B19"/>
    <w:rsid w:val="00A26BB9"/>
    <w:rsid w:val="00AC4C7F"/>
    <w:rsid w:val="00BA596E"/>
    <w:rsid w:val="00C27F7D"/>
    <w:rsid w:val="00C30422"/>
    <w:rsid w:val="00C54102"/>
    <w:rsid w:val="00CE7C20"/>
    <w:rsid w:val="00DE12AD"/>
    <w:rsid w:val="00DF33DA"/>
    <w:rsid w:val="00E4213F"/>
    <w:rsid w:val="00ED1636"/>
    <w:rsid w:val="00FE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EA1CE"/>
  <w15:chartTrackingRefBased/>
  <w15:docId w15:val="{2BFA22F1-3449-4FCB-9F90-898CE1806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Conall Green</cp:lastModifiedBy>
  <cp:revision>5</cp:revision>
  <dcterms:created xsi:type="dcterms:W3CDTF">2023-05-16T20:12:00Z</dcterms:created>
  <dcterms:modified xsi:type="dcterms:W3CDTF">2023-05-16T20:15:00Z</dcterms:modified>
</cp:coreProperties>
</file>